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92EDDF" w14:textId="6D5A6C49" w:rsidR="00B17385" w:rsidRDefault="00641CA5" w:rsidP="00884799">
      <w:pPr>
        <w:spacing w:line="480" w:lineRule="auto"/>
        <w:ind w:right="-482"/>
        <w:jc w:val="both"/>
        <w:rPr>
          <w:rFonts w:ascii="Times New Roman" w:eastAsia="Times New Roman" w:hAnsi="Times New Roman"/>
          <w:sz w:val="22"/>
          <w:szCs w:val="22"/>
        </w:rPr>
      </w:pPr>
      <w:r w:rsidRPr="00641CA5">
        <w:rPr>
          <w:rFonts w:ascii="Times New Roman" w:eastAsia="Times New Roman" w:hAnsi="Times New Roman"/>
          <w:b/>
          <w:sz w:val="22"/>
          <w:szCs w:val="22"/>
        </w:rPr>
        <w:t xml:space="preserve">Supplementary </w:t>
      </w:r>
      <w:r w:rsidR="00B17385" w:rsidRPr="00B17385">
        <w:rPr>
          <w:rFonts w:ascii="Times New Roman" w:eastAsia="Times New Roman" w:hAnsi="Times New Roman"/>
          <w:b/>
          <w:sz w:val="22"/>
          <w:szCs w:val="22"/>
        </w:rPr>
        <w:t xml:space="preserve">Table 2. </w:t>
      </w:r>
      <w:r w:rsidR="00B17385" w:rsidRPr="00B17385">
        <w:rPr>
          <w:rFonts w:ascii="Times New Roman" w:eastAsia="Times New Roman" w:hAnsi="Times New Roman"/>
          <w:sz w:val="22"/>
          <w:szCs w:val="22"/>
        </w:rPr>
        <w:t>Comparison of the AUCs between CBC-based inflammatory markers at each time period</w:t>
      </w:r>
    </w:p>
    <w:tbl>
      <w:tblPr>
        <w:tblW w:w="9218" w:type="dxa"/>
        <w:tblLook w:val="04A0" w:firstRow="1" w:lastRow="0" w:firstColumn="1" w:lastColumn="0" w:noHBand="0" w:noVBand="1"/>
      </w:tblPr>
      <w:tblGrid>
        <w:gridCol w:w="1418"/>
        <w:gridCol w:w="102"/>
        <w:gridCol w:w="1599"/>
        <w:gridCol w:w="284"/>
        <w:gridCol w:w="990"/>
        <w:gridCol w:w="286"/>
        <w:gridCol w:w="1174"/>
        <w:gridCol w:w="286"/>
        <w:gridCol w:w="1374"/>
        <w:gridCol w:w="420"/>
        <w:gridCol w:w="1001"/>
        <w:gridCol w:w="284"/>
      </w:tblGrid>
      <w:tr w:rsidR="001A051F" w:rsidRPr="001A051F" w14:paraId="2B0FCF8F" w14:textId="77777777" w:rsidTr="001A051F">
        <w:trPr>
          <w:gridAfter w:val="1"/>
          <w:wAfter w:w="284" w:type="dxa"/>
          <w:trHeight w:val="290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2FE708" w14:textId="77777777" w:rsidR="001A051F" w:rsidRPr="001A051F" w:rsidRDefault="001A051F" w:rsidP="001A05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ime period</w:t>
            </w:r>
          </w:p>
        </w:tc>
        <w:tc>
          <w:tcPr>
            <w:tcW w:w="198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BEE4A4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UC for 5-year OS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562D0A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4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0A9AB7" w14:textId="77777777" w:rsidR="001A051F" w:rsidRPr="001A051F" w:rsidRDefault="001A051F" w:rsidP="001A05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ime period</w:t>
            </w:r>
          </w:p>
        </w:tc>
        <w:tc>
          <w:tcPr>
            <w:tcW w:w="20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DE66A0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UC for 5-year OS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13E39D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</w:tr>
      <w:tr w:rsidR="001A051F" w:rsidRPr="001A051F" w14:paraId="0D5B5886" w14:textId="77777777" w:rsidTr="001A051F">
        <w:trPr>
          <w:trHeight w:val="280"/>
        </w:trPr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A6C68" w14:textId="77777777" w:rsidR="001A051F" w:rsidRPr="001A051F" w:rsidRDefault="001A051F" w:rsidP="001A05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MR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D81E2" w14:textId="77777777" w:rsidR="001A051F" w:rsidRPr="001A051F" w:rsidRDefault="001A051F" w:rsidP="001A05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CAC79" w14:textId="77777777" w:rsidR="001A051F" w:rsidRPr="001A051F" w:rsidRDefault="001A051F" w:rsidP="001A051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14AB1" w14:textId="77777777" w:rsidR="001A051F" w:rsidRPr="001A051F" w:rsidRDefault="001A051F" w:rsidP="001A05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L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B2CA3" w14:textId="77777777" w:rsidR="001A051F" w:rsidRPr="001A051F" w:rsidRDefault="001A051F" w:rsidP="001A05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C35DD" w14:textId="77777777" w:rsidR="001A051F" w:rsidRPr="001A051F" w:rsidRDefault="001A051F" w:rsidP="001A051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A051F" w:rsidRPr="001A051F" w14:paraId="19DE441F" w14:textId="77777777" w:rsidTr="001A051F">
        <w:trPr>
          <w:trHeight w:val="280"/>
        </w:trPr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FBC43" w14:textId="77777777" w:rsidR="001A051F" w:rsidRPr="001A051F" w:rsidRDefault="001A051F" w:rsidP="001A05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reoperativ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616ED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572 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71F7" w14:textId="77777777" w:rsidR="001A051F" w:rsidRPr="001A051F" w:rsidRDefault="001A051F" w:rsidP="001A05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74 - 0.598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2F1D6" w14:textId="77777777" w:rsidR="001A051F" w:rsidRPr="001A051F" w:rsidRDefault="001A051F" w:rsidP="001A05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reoperativ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4882B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79</w:t>
            </w:r>
          </w:p>
        </w:tc>
        <w:tc>
          <w:tcPr>
            <w:tcW w:w="17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8A2E7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53 - 0.604</w:t>
            </w:r>
          </w:p>
        </w:tc>
      </w:tr>
      <w:tr w:rsidR="001A051F" w:rsidRPr="001A051F" w14:paraId="30E3A7AF" w14:textId="77777777" w:rsidTr="001A051F">
        <w:trPr>
          <w:trHeight w:val="280"/>
        </w:trPr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828AF" w14:textId="77777777" w:rsidR="001A051F" w:rsidRPr="001A051F" w:rsidRDefault="001A051F" w:rsidP="001A05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ostoperativ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DB018" w14:textId="77777777" w:rsidR="001A051F" w:rsidRPr="001A051F" w:rsidRDefault="001A051F" w:rsidP="001A05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5F90" w14:textId="77777777" w:rsidR="001A051F" w:rsidRPr="001A051F" w:rsidRDefault="001A051F" w:rsidP="001A051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3DECB" w14:textId="77777777" w:rsidR="001A051F" w:rsidRPr="001A051F" w:rsidRDefault="001A051F" w:rsidP="001A05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ostoperativ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6F686" w14:textId="77777777" w:rsidR="001A051F" w:rsidRPr="001A051F" w:rsidRDefault="001A051F" w:rsidP="001A05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C5848" w14:textId="77777777" w:rsidR="001A051F" w:rsidRPr="001A051F" w:rsidRDefault="001A051F" w:rsidP="001A051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A051F" w:rsidRPr="001A051F" w14:paraId="2DCD0A54" w14:textId="77777777" w:rsidTr="001A051F">
        <w:trPr>
          <w:trHeight w:val="280"/>
        </w:trPr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4C323" w14:textId="77777777" w:rsidR="001A051F" w:rsidRPr="001A051F" w:rsidRDefault="001A051F" w:rsidP="001A051F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 month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ED208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526 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5F37" w14:textId="77777777" w:rsidR="001A051F" w:rsidRPr="001A051F" w:rsidRDefault="001A051F" w:rsidP="001A05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82 - 0.571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D8073" w14:textId="77777777" w:rsidR="001A051F" w:rsidRPr="001A051F" w:rsidRDefault="001A051F" w:rsidP="001A051F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 month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5697C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08</w:t>
            </w:r>
          </w:p>
        </w:tc>
        <w:tc>
          <w:tcPr>
            <w:tcW w:w="17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C8C3F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63 - 0.553</w:t>
            </w:r>
          </w:p>
        </w:tc>
      </w:tr>
      <w:tr w:rsidR="001A051F" w:rsidRPr="001A051F" w14:paraId="7182BECE" w14:textId="77777777" w:rsidTr="001A051F">
        <w:trPr>
          <w:trHeight w:val="280"/>
        </w:trPr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21042" w14:textId="77777777" w:rsidR="001A051F" w:rsidRPr="001A051F" w:rsidRDefault="001A051F" w:rsidP="001A051F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2 </w:t>
            </w:r>
            <w:proofErr w:type="gramStart"/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nth</w:t>
            </w:r>
            <w:proofErr w:type="gram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6825B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535 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9062" w14:textId="77777777" w:rsidR="001A051F" w:rsidRPr="001A051F" w:rsidRDefault="001A051F" w:rsidP="001A05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83 - 0.587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6E9B3" w14:textId="77777777" w:rsidR="001A051F" w:rsidRPr="001A051F" w:rsidRDefault="001A051F" w:rsidP="001A051F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2 </w:t>
            </w:r>
            <w:proofErr w:type="gramStart"/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nth</w:t>
            </w:r>
            <w:proofErr w:type="gram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059A9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08</w:t>
            </w:r>
          </w:p>
        </w:tc>
        <w:tc>
          <w:tcPr>
            <w:tcW w:w="17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C75DE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56 - 0.561</w:t>
            </w:r>
          </w:p>
        </w:tc>
      </w:tr>
      <w:tr w:rsidR="001A051F" w:rsidRPr="001A051F" w14:paraId="0F723295" w14:textId="77777777" w:rsidTr="001A051F">
        <w:trPr>
          <w:trHeight w:val="280"/>
        </w:trPr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EDA19" w14:textId="77777777" w:rsidR="001A051F" w:rsidRPr="001A051F" w:rsidRDefault="001A051F" w:rsidP="001A051F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3 </w:t>
            </w:r>
            <w:proofErr w:type="gramStart"/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nth</w:t>
            </w:r>
            <w:proofErr w:type="gram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1D542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551 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3F8F" w14:textId="77777777" w:rsidR="001A051F" w:rsidRPr="001A051F" w:rsidRDefault="001A051F" w:rsidP="001A05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96 - 0.605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63116" w14:textId="77777777" w:rsidR="001A051F" w:rsidRPr="001A051F" w:rsidRDefault="001A051F" w:rsidP="001A051F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3 </w:t>
            </w:r>
            <w:proofErr w:type="gramStart"/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nth</w:t>
            </w:r>
            <w:proofErr w:type="gram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5CE31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14</w:t>
            </w:r>
          </w:p>
        </w:tc>
        <w:tc>
          <w:tcPr>
            <w:tcW w:w="17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4064B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56 - 0.572</w:t>
            </w:r>
          </w:p>
        </w:tc>
      </w:tr>
      <w:tr w:rsidR="001A051F" w:rsidRPr="001A051F" w14:paraId="0681CA35" w14:textId="77777777" w:rsidTr="001A051F">
        <w:trPr>
          <w:trHeight w:val="280"/>
        </w:trPr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B2E9C" w14:textId="77777777" w:rsidR="001A051F" w:rsidRPr="001A051F" w:rsidRDefault="001A051F" w:rsidP="001A051F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4 </w:t>
            </w:r>
            <w:proofErr w:type="gramStart"/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nth</w:t>
            </w:r>
            <w:proofErr w:type="gram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7DE27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539 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62F3" w14:textId="77777777" w:rsidR="001A051F" w:rsidRPr="001A051F" w:rsidRDefault="001A051F" w:rsidP="001A05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76 - 0.601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AC385" w14:textId="77777777" w:rsidR="001A051F" w:rsidRPr="001A051F" w:rsidRDefault="001A051F" w:rsidP="001A051F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4 </w:t>
            </w:r>
            <w:proofErr w:type="gramStart"/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nth</w:t>
            </w:r>
            <w:proofErr w:type="gram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B847B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82</w:t>
            </w:r>
          </w:p>
        </w:tc>
        <w:tc>
          <w:tcPr>
            <w:tcW w:w="17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6413F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21 - 0.643</w:t>
            </w:r>
          </w:p>
        </w:tc>
      </w:tr>
      <w:tr w:rsidR="001A051F" w:rsidRPr="001A051F" w14:paraId="19FA71F7" w14:textId="77777777" w:rsidTr="001A051F">
        <w:trPr>
          <w:trHeight w:val="280"/>
        </w:trPr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70F32" w14:textId="77777777" w:rsidR="001A051F" w:rsidRPr="001A051F" w:rsidRDefault="001A051F" w:rsidP="001A051F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5 </w:t>
            </w:r>
            <w:proofErr w:type="gramStart"/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nth</w:t>
            </w:r>
            <w:proofErr w:type="gram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ED6FE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563 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A259" w14:textId="1C914DE2" w:rsidR="001A051F" w:rsidRPr="001A051F" w:rsidRDefault="001A051F" w:rsidP="001A05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- 0.637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2DC2A" w14:textId="77777777" w:rsidR="001A051F" w:rsidRPr="001A051F" w:rsidRDefault="001A051F" w:rsidP="001A051F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5 </w:t>
            </w:r>
            <w:proofErr w:type="gramStart"/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nth</w:t>
            </w:r>
            <w:proofErr w:type="gram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51B11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61</w:t>
            </w:r>
          </w:p>
        </w:tc>
        <w:tc>
          <w:tcPr>
            <w:tcW w:w="17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C0C8F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01 - 0.641</w:t>
            </w:r>
          </w:p>
        </w:tc>
      </w:tr>
      <w:tr w:rsidR="001A051F" w:rsidRPr="001A051F" w14:paraId="1A9F1151" w14:textId="77777777" w:rsidTr="001A051F">
        <w:trPr>
          <w:trHeight w:val="280"/>
        </w:trPr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2C40F" w14:textId="77777777" w:rsidR="001A051F" w:rsidRPr="001A051F" w:rsidRDefault="001A051F" w:rsidP="001A051F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6 </w:t>
            </w:r>
            <w:proofErr w:type="gramStart"/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nth</w:t>
            </w:r>
            <w:proofErr w:type="gram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8372E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568 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E7B6" w14:textId="77777777" w:rsidR="001A051F" w:rsidRPr="001A051F" w:rsidRDefault="001A051F" w:rsidP="001A05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93 - 0.641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AD84E" w14:textId="77777777" w:rsidR="001A051F" w:rsidRPr="001A051F" w:rsidRDefault="001A051F" w:rsidP="001A051F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6 </w:t>
            </w:r>
            <w:proofErr w:type="gramStart"/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nth</w:t>
            </w:r>
            <w:proofErr w:type="gram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9021B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08</w:t>
            </w:r>
          </w:p>
        </w:tc>
        <w:tc>
          <w:tcPr>
            <w:tcW w:w="17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26A27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39 - 0.577</w:t>
            </w:r>
          </w:p>
        </w:tc>
      </w:tr>
      <w:tr w:rsidR="001A051F" w:rsidRPr="001A051F" w14:paraId="3BB2502C" w14:textId="77777777" w:rsidTr="001A051F">
        <w:trPr>
          <w:trHeight w:val="280"/>
        </w:trPr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81E46" w14:textId="77777777" w:rsidR="001A051F" w:rsidRPr="001A051F" w:rsidRDefault="001A051F" w:rsidP="001A051F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12 </w:t>
            </w:r>
            <w:proofErr w:type="gramStart"/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nth</w:t>
            </w:r>
            <w:proofErr w:type="gram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E5912" w14:textId="77777777" w:rsidR="001A051F" w:rsidRPr="00470A17" w:rsidRDefault="001A051F" w:rsidP="001A051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70A1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0.717 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C1C2" w14:textId="77777777" w:rsidR="001A051F" w:rsidRPr="00470A17" w:rsidRDefault="001A051F" w:rsidP="001A051F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70A1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631 - 0.804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50E7D" w14:textId="77777777" w:rsidR="001A051F" w:rsidRPr="001A051F" w:rsidRDefault="001A051F" w:rsidP="001A051F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12 </w:t>
            </w:r>
            <w:proofErr w:type="gramStart"/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nth</w:t>
            </w:r>
            <w:proofErr w:type="gram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9912C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53</w:t>
            </w:r>
          </w:p>
        </w:tc>
        <w:tc>
          <w:tcPr>
            <w:tcW w:w="17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334EE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51 - 0.654</w:t>
            </w:r>
          </w:p>
        </w:tc>
        <w:bookmarkStart w:id="0" w:name="_GoBack"/>
        <w:bookmarkEnd w:id="0"/>
      </w:tr>
      <w:tr w:rsidR="001A051F" w:rsidRPr="001A051F" w14:paraId="5F8AFD7B" w14:textId="77777777" w:rsidTr="001A051F">
        <w:trPr>
          <w:trHeight w:val="280"/>
        </w:trPr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A8D4A" w14:textId="77777777" w:rsidR="001A051F" w:rsidRPr="001A051F" w:rsidRDefault="001A051F" w:rsidP="001A05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LR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B198A" w14:textId="77777777" w:rsidR="001A051F" w:rsidRPr="001A051F" w:rsidRDefault="001A051F" w:rsidP="001A05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8BD0" w14:textId="77777777" w:rsidR="001A051F" w:rsidRPr="001A051F" w:rsidRDefault="001A051F" w:rsidP="001A051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38BBF" w14:textId="77777777" w:rsidR="001A051F" w:rsidRPr="001A051F" w:rsidRDefault="001A051F" w:rsidP="001A05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I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4E86B" w14:textId="77777777" w:rsidR="001A051F" w:rsidRPr="001A051F" w:rsidRDefault="001A051F" w:rsidP="001A05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51608" w14:textId="77777777" w:rsidR="001A051F" w:rsidRPr="001A051F" w:rsidRDefault="001A051F" w:rsidP="001A051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A051F" w:rsidRPr="001A051F" w14:paraId="67C36D1E" w14:textId="77777777" w:rsidTr="001A051F">
        <w:trPr>
          <w:trHeight w:val="280"/>
        </w:trPr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B49F2" w14:textId="77777777" w:rsidR="001A051F" w:rsidRPr="001A051F" w:rsidRDefault="001A051F" w:rsidP="001A05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reoperativ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0C932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558 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3571" w14:textId="77777777" w:rsidR="001A051F" w:rsidRPr="001A051F" w:rsidRDefault="001A051F" w:rsidP="001A05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74 - 0.598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60553" w14:textId="77777777" w:rsidR="001A051F" w:rsidRPr="001A051F" w:rsidRDefault="001A051F" w:rsidP="001A05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reoperativ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70065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58</w:t>
            </w:r>
          </w:p>
        </w:tc>
        <w:tc>
          <w:tcPr>
            <w:tcW w:w="17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6E1DC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74 - 0.598</w:t>
            </w:r>
          </w:p>
        </w:tc>
      </w:tr>
      <w:tr w:rsidR="001A051F" w:rsidRPr="001A051F" w14:paraId="2C0AC5EE" w14:textId="77777777" w:rsidTr="001A051F">
        <w:trPr>
          <w:trHeight w:val="280"/>
        </w:trPr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DFA94" w14:textId="77777777" w:rsidR="001A051F" w:rsidRPr="001A051F" w:rsidRDefault="001A051F" w:rsidP="001A05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ostoperativ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2E213" w14:textId="77777777" w:rsidR="001A051F" w:rsidRPr="001A051F" w:rsidRDefault="001A051F" w:rsidP="001A05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B25E" w14:textId="77777777" w:rsidR="001A051F" w:rsidRPr="001A051F" w:rsidRDefault="001A051F" w:rsidP="001A051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29437" w14:textId="77777777" w:rsidR="001A051F" w:rsidRPr="001A051F" w:rsidRDefault="001A051F" w:rsidP="001A05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ostoperativ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CFA8B" w14:textId="77777777" w:rsidR="001A051F" w:rsidRPr="001A051F" w:rsidRDefault="001A051F" w:rsidP="001A05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463F0" w14:textId="77777777" w:rsidR="001A051F" w:rsidRPr="001A051F" w:rsidRDefault="001A051F" w:rsidP="001A051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A051F" w:rsidRPr="001A051F" w14:paraId="259C3F07" w14:textId="77777777" w:rsidTr="001A051F">
        <w:trPr>
          <w:trHeight w:val="280"/>
        </w:trPr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809D6" w14:textId="77777777" w:rsidR="001A051F" w:rsidRPr="001A051F" w:rsidRDefault="001A051F" w:rsidP="001A051F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 month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E306F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504 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D60E" w14:textId="0D65A687" w:rsidR="001A051F" w:rsidRPr="001A051F" w:rsidRDefault="001A051F" w:rsidP="001A05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- 0.549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4DF14" w14:textId="77777777" w:rsidR="001A051F" w:rsidRPr="001A051F" w:rsidRDefault="001A051F" w:rsidP="001A051F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 month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EF62E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04</w:t>
            </w:r>
          </w:p>
        </w:tc>
        <w:tc>
          <w:tcPr>
            <w:tcW w:w="17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71C7A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59 - 0.549</w:t>
            </w:r>
          </w:p>
        </w:tc>
      </w:tr>
      <w:tr w:rsidR="001A051F" w:rsidRPr="001A051F" w14:paraId="7A307673" w14:textId="77777777" w:rsidTr="001A051F">
        <w:trPr>
          <w:trHeight w:val="280"/>
        </w:trPr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AA6B0" w14:textId="77777777" w:rsidR="001A051F" w:rsidRPr="001A051F" w:rsidRDefault="001A051F" w:rsidP="001A051F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2 </w:t>
            </w:r>
            <w:proofErr w:type="gramStart"/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nth</w:t>
            </w:r>
            <w:proofErr w:type="gram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9A226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505 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8184" w14:textId="77777777" w:rsidR="001A051F" w:rsidRPr="001A051F" w:rsidRDefault="001A051F" w:rsidP="001A05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54 - 0.556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B8C81" w14:textId="77777777" w:rsidR="001A051F" w:rsidRPr="001A051F" w:rsidRDefault="001A051F" w:rsidP="001A051F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2 </w:t>
            </w:r>
            <w:proofErr w:type="gramStart"/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nth</w:t>
            </w:r>
            <w:proofErr w:type="gram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A0BE7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03</w:t>
            </w:r>
          </w:p>
        </w:tc>
        <w:tc>
          <w:tcPr>
            <w:tcW w:w="17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76AFF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50 - 0.555</w:t>
            </w:r>
          </w:p>
        </w:tc>
      </w:tr>
      <w:tr w:rsidR="001A051F" w:rsidRPr="001A051F" w14:paraId="7B39363F" w14:textId="77777777" w:rsidTr="001A051F">
        <w:trPr>
          <w:trHeight w:val="280"/>
        </w:trPr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D145C" w14:textId="77777777" w:rsidR="001A051F" w:rsidRPr="001A051F" w:rsidRDefault="001A051F" w:rsidP="001A051F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3 </w:t>
            </w:r>
            <w:proofErr w:type="gramStart"/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nth</w:t>
            </w:r>
            <w:proofErr w:type="gram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2ED8E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511 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3C26" w14:textId="77777777" w:rsidR="001A051F" w:rsidRPr="001A051F" w:rsidRDefault="001A051F" w:rsidP="001A05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54 - 0.568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0564C" w14:textId="77777777" w:rsidR="001A051F" w:rsidRPr="001A051F" w:rsidRDefault="001A051F" w:rsidP="001A051F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3 </w:t>
            </w:r>
            <w:proofErr w:type="gramStart"/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nth</w:t>
            </w:r>
            <w:proofErr w:type="gram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B68F0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15</w:t>
            </w:r>
          </w:p>
        </w:tc>
        <w:tc>
          <w:tcPr>
            <w:tcW w:w="17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5BC65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57 - 0.572</w:t>
            </w:r>
          </w:p>
        </w:tc>
      </w:tr>
      <w:tr w:rsidR="001A051F" w:rsidRPr="001A051F" w14:paraId="3853456F" w14:textId="77777777" w:rsidTr="001A051F">
        <w:trPr>
          <w:trHeight w:val="280"/>
        </w:trPr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2FAA2" w14:textId="77777777" w:rsidR="001A051F" w:rsidRPr="001A051F" w:rsidRDefault="001A051F" w:rsidP="001A051F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4 </w:t>
            </w:r>
            <w:proofErr w:type="gramStart"/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nth</w:t>
            </w:r>
            <w:proofErr w:type="gram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5FA7D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539 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3487" w14:textId="77777777" w:rsidR="001A051F" w:rsidRPr="001A051F" w:rsidRDefault="001A051F" w:rsidP="001A05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78 - 0.600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6CB79" w14:textId="77777777" w:rsidR="001A051F" w:rsidRPr="001A051F" w:rsidRDefault="001A051F" w:rsidP="001A051F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4 </w:t>
            </w:r>
            <w:proofErr w:type="gramStart"/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nth</w:t>
            </w:r>
            <w:proofErr w:type="gram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8D625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45</w:t>
            </w:r>
          </w:p>
        </w:tc>
        <w:tc>
          <w:tcPr>
            <w:tcW w:w="17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C3D95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85 - 0.606</w:t>
            </w:r>
          </w:p>
        </w:tc>
      </w:tr>
      <w:tr w:rsidR="001A051F" w:rsidRPr="001A051F" w14:paraId="4EE99F1D" w14:textId="77777777" w:rsidTr="001A051F">
        <w:trPr>
          <w:trHeight w:val="280"/>
        </w:trPr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B9806" w14:textId="77777777" w:rsidR="001A051F" w:rsidRPr="001A051F" w:rsidRDefault="001A051F" w:rsidP="001A051F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5 </w:t>
            </w:r>
            <w:proofErr w:type="gramStart"/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nth</w:t>
            </w:r>
            <w:proofErr w:type="gram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4232E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509 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5F12" w14:textId="77777777" w:rsidR="001A051F" w:rsidRPr="001A051F" w:rsidRDefault="001A051F" w:rsidP="001A05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35 - 0.583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A1AB2" w14:textId="77777777" w:rsidR="001A051F" w:rsidRPr="001A051F" w:rsidRDefault="001A051F" w:rsidP="001A051F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5 </w:t>
            </w:r>
            <w:proofErr w:type="gramStart"/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nth</w:t>
            </w:r>
            <w:proofErr w:type="gram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EDA63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29</w:t>
            </w:r>
          </w:p>
        </w:tc>
        <w:tc>
          <w:tcPr>
            <w:tcW w:w="17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CB286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54 - 0.603</w:t>
            </w:r>
          </w:p>
        </w:tc>
      </w:tr>
      <w:tr w:rsidR="001A051F" w:rsidRPr="001A051F" w14:paraId="4CAF03EB" w14:textId="77777777" w:rsidTr="001A051F">
        <w:trPr>
          <w:trHeight w:val="280"/>
        </w:trPr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9EC9B" w14:textId="77777777" w:rsidR="001A051F" w:rsidRPr="001A051F" w:rsidRDefault="001A051F" w:rsidP="001A051F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6 </w:t>
            </w:r>
            <w:proofErr w:type="gramStart"/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nth</w:t>
            </w:r>
            <w:proofErr w:type="gram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6E4AE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525 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B01D" w14:textId="77777777" w:rsidR="001A051F" w:rsidRPr="001A051F" w:rsidRDefault="001A051F" w:rsidP="001A05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57 - 0.593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43EA0" w14:textId="77777777" w:rsidR="001A051F" w:rsidRPr="001A051F" w:rsidRDefault="001A051F" w:rsidP="001A051F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6 </w:t>
            </w:r>
            <w:proofErr w:type="gramStart"/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nth</w:t>
            </w:r>
            <w:proofErr w:type="gram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33DCB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27</w:t>
            </w:r>
          </w:p>
        </w:tc>
        <w:tc>
          <w:tcPr>
            <w:tcW w:w="17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65B08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58 - 0.595</w:t>
            </w:r>
          </w:p>
        </w:tc>
      </w:tr>
      <w:tr w:rsidR="001A051F" w:rsidRPr="001A051F" w14:paraId="6D856EE5" w14:textId="77777777" w:rsidTr="001A051F">
        <w:trPr>
          <w:trHeight w:val="290"/>
        </w:trPr>
        <w:tc>
          <w:tcPr>
            <w:tcW w:w="15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36292E" w14:textId="77777777" w:rsidR="001A051F" w:rsidRPr="001A051F" w:rsidRDefault="001A051F" w:rsidP="001A051F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12 </w:t>
            </w:r>
            <w:proofErr w:type="gramStart"/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nth</w:t>
            </w:r>
            <w:proofErr w:type="gramEnd"/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D6CF9C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600 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75DED" w14:textId="77777777" w:rsidR="001A051F" w:rsidRPr="001A051F" w:rsidRDefault="001A051F" w:rsidP="001A05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01 - 0.699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0B272A" w14:textId="77777777" w:rsidR="001A051F" w:rsidRPr="001A051F" w:rsidRDefault="001A051F" w:rsidP="001A051F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12 </w:t>
            </w:r>
            <w:proofErr w:type="gramStart"/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nth</w:t>
            </w:r>
            <w:proofErr w:type="gramEnd"/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EA3679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67</w:t>
            </w:r>
          </w:p>
        </w:tc>
        <w:tc>
          <w:tcPr>
            <w:tcW w:w="170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388CFC" w14:textId="77777777" w:rsidR="001A051F" w:rsidRPr="001A051F" w:rsidRDefault="001A051F" w:rsidP="001A05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A05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67 - 0.668</w:t>
            </w:r>
          </w:p>
        </w:tc>
      </w:tr>
    </w:tbl>
    <w:p w14:paraId="4654CACD" w14:textId="1E9E1E4C" w:rsidR="001E1B28" w:rsidRPr="001A051F" w:rsidRDefault="00B17385" w:rsidP="00884799">
      <w:pPr>
        <w:spacing w:line="480" w:lineRule="auto"/>
        <w:ind w:rightChars="-454" w:right="-908"/>
        <w:jc w:val="both"/>
        <w:rPr>
          <w:rFonts w:ascii="Times New Roman" w:hAnsi="Times New Roman" w:cs="Times New Roman"/>
          <w:sz w:val="22"/>
          <w:szCs w:val="22"/>
        </w:rPr>
      </w:pPr>
      <w:r w:rsidRPr="001A051F">
        <w:rPr>
          <w:rFonts w:ascii="Times New Roman" w:hAnsi="Times New Roman" w:cs="Times New Roman"/>
          <w:b/>
          <w:bCs/>
          <w:sz w:val="22"/>
          <w:szCs w:val="22"/>
        </w:rPr>
        <w:t>Abbreviations:</w:t>
      </w:r>
      <w:r w:rsidRPr="001A051F">
        <w:rPr>
          <w:rFonts w:ascii="Times New Roman" w:hAnsi="Times New Roman" w:cs="Times New Roman"/>
          <w:sz w:val="22"/>
          <w:szCs w:val="22"/>
        </w:rPr>
        <w:t xml:space="preserve"> AUC, the areas under the curve; CBC, complete blood count; OS, overall survival; LMR,</w:t>
      </w:r>
      <w:r w:rsidR="001A051F">
        <w:rPr>
          <w:rFonts w:ascii="Times New Roman" w:hAnsi="Times New Roman" w:cs="Times New Roman"/>
          <w:sz w:val="22"/>
          <w:szCs w:val="22"/>
        </w:rPr>
        <w:t xml:space="preserve"> </w:t>
      </w:r>
      <w:r w:rsidRPr="001A051F">
        <w:rPr>
          <w:rFonts w:ascii="Times New Roman" w:hAnsi="Times New Roman" w:cs="Times New Roman"/>
          <w:sz w:val="22"/>
          <w:szCs w:val="22"/>
        </w:rPr>
        <w:t>lymphocyte-monocyte ratio; NLR, neutrophil-lymphocyte ratio; PLR, platelet-lymphocyte ratio; SII, systemic</w:t>
      </w:r>
      <w:r w:rsidR="001A051F">
        <w:rPr>
          <w:rFonts w:ascii="Times New Roman" w:hAnsi="Times New Roman" w:cs="Times New Roman"/>
          <w:sz w:val="22"/>
          <w:szCs w:val="22"/>
        </w:rPr>
        <w:t xml:space="preserve"> </w:t>
      </w:r>
      <w:r w:rsidRPr="001A051F">
        <w:rPr>
          <w:rFonts w:ascii="Times New Roman" w:hAnsi="Times New Roman" w:cs="Times New Roman"/>
          <w:sz w:val="22"/>
          <w:szCs w:val="22"/>
        </w:rPr>
        <w:t>immune-inflammation index</w:t>
      </w:r>
    </w:p>
    <w:sectPr w:rsidR="001E1B28" w:rsidRPr="001A05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B2A7CC" w14:textId="77777777" w:rsidR="006648BE" w:rsidRDefault="006648BE" w:rsidP="00B17385">
      <w:r>
        <w:separator/>
      </w:r>
    </w:p>
  </w:endnote>
  <w:endnote w:type="continuationSeparator" w:id="0">
    <w:p w14:paraId="1391A3A7" w14:textId="77777777" w:rsidR="006648BE" w:rsidRDefault="006648BE" w:rsidP="00B173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C2AD3A" w14:textId="77777777" w:rsidR="006648BE" w:rsidRDefault="006648BE" w:rsidP="00B17385">
      <w:r>
        <w:separator/>
      </w:r>
    </w:p>
  </w:footnote>
  <w:footnote w:type="continuationSeparator" w:id="0">
    <w:p w14:paraId="10E07E80" w14:textId="77777777" w:rsidR="006648BE" w:rsidRDefault="006648BE" w:rsidP="00B173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C69"/>
    <w:rsid w:val="000D5C69"/>
    <w:rsid w:val="001A051F"/>
    <w:rsid w:val="001E1B28"/>
    <w:rsid w:val="00470A17"/>
    <w:rsid w:val="00641CA5"/>
    <w:rsid w:val="006648BE"/>
    <w:rsid w:val="00884799"/>
    <w:rsid w:val="00A032AF"/>
    <w:rsid w:val="00B17385"/>
    <w:rsid w:val="00B93F75"/>
    <w:rsid w:val="00E84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C4C906"/>
  <w15:chartTrackingRefBased/>
  <w15:docId w15:val="{27FAB644-5A0B-4DC2-8D9D-98B797E1B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7385"/>
    <w:rPr>
      <w:rFonts w:ascii="Calibri" w:hAnsi="Calibri" w:cs="Arial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73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73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738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73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368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17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祖凯</dc:creator>
  <cp:keywords/>
  <dc:description/>
  <cp:lastModifiedBy>王 祖凯</cp:lastModifiedBy>
  <cp:revision>5</cp:revision>
  <dcterms:created xsi:type="dcterms:W3CDTF">2019-09-07T12:22:00Z</dcterms:created>
  <dcterms:modified xsi:type="dcterms:W3CDTF">2019-12-24T09:37:00Z</dcterms:modified>
</cp:coreProperties>
</file>